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98426A" w14:textId="35F67596" w:rsidR="00AF77A5" w:rsidRDefault="0077055E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</w:t>
      </w:r>
      <w:bookmarkStart w:id="0" w:name="_GoBack"/>
      <w:bookmarkEnd w:id="0"/>
    </w:p>
    <w:p w14:paraId="5238A809" w14:textId="0D212C6B" w:rsidR="00AF77A5" w:rsidRDefault="0077055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dditional </w:t>
      </w:r>
      <w:r w:rsidR="00316E09">
        <w:rPr>
          <w:rFonts w:ascii="Times New Roman" w:hAnsi="Times New Roman" w:cs="Times New Roman"/>
          <w:b/>
          <w:bCs/>
        </w:rPr>
        <w:t>tables</w:t>
      </w:r>
    </w:p>
    <w:p w14:paraId="62933EB4" w14:textId="77777777" w:rsidR="00AF77A5" w:rsidRDefault="00316E09">
      <w:pPr>
        <w:rPr>
          <w:rFonts w:ascii="Times New Roman" w:eastAsia="DengXian" w:hAnsi="Times New Roman" w:cs="Times New Roman"/>
          <w:color w:val="000000"/>
        </w:rPr>
      </w:pPr>
      <w:bookmarkStart w:id="1" w:name="_Hlk54192641"/>
      <w:r>
        <w:rPr>
          <w:rFonts w:ascii="Times New Roman" w:eastAsia="DengXian" w:hAnsi="Times New Roman" w:cs="Times New Roman"/>
          <w:b/>
          <w:bCs/>
          <w:color w:val="000000"/>
        </w:rPr>
        <w:t xml:space="preserve">Table </w:t>
      </w:r>
      <w:r>
        <w:rPr>
          <w:rFonts w:ascii="Times New Roman" w:eastAsia="DengXian" w:hAnsi="Times New Roman" w:cs="Times New Roman" w:hint="eastAsia"/>
          <w:b/>
          <w:bCs/>
          <w:color w:val="000000"/>
        </w:rPr>
        <w:t>S1</w:t>
      </w:r>
      <w:r>
        <w:rPr>
          <w:rFonts w:ascii="Times New Roman" w:hAnsi="Times New Roman" w:cs="Times New Roman"/>
        </w:rPr>
        <w:t xml:space="preserve"> </w:t>
      </w:r>
      <w:bookmarkStart w:id="2" w:name="OLE_LINK21"/>
      <w:bookmarkStart w:id="3" w:name="OLE_LINK22"/>
      <w:r>
        <w:rPr>
          <w:rFonts w:ascii="Times New Roman" w:hAnsi="Times New Roman" w:cs="Times New Roman"/>
        </w:rPr>
        <w:t xml:space="preserve">Baseline characteristics for </w:t>
      </w:r>
      <w:r>
        <w:rPr>
          <w:rFonts w:ascii="Times New Roman" w:eastAsia="DengXian" w:hAnsi="Times New Roman" w:cs="Times New Roman"/>
          <w:color w:val="000000"/>
        </w:rPr>
        <w:t>participants excluded and included</w:t>
      </w:r>
      <w:bookmarkEnd w:id="2"/>
      <w:bookmarkEnd w:id="3"/>
    </w:p>
    <w:tbl>
      <w:tblPr>
        <w:tblW w:w="10531" w:type="dxa"/>
        <w:jc w:val="center"/>
        <w:tblLayout w:type="fixed"/>
        <w:tblLook w:val="04A0" w:firstRow="1" w:lastRow="0" w:firstColumn="1" w:lastColumn="0" w:noHBand="0" w:noVBand="1"/>
      </w:tblPr>
      <w:tblGrid>
        <w:gridCol w:w="3889"/>
        <w:gridCol w:w="1923"/>
        <w:gridCol w:w="1985"/>
        <w:gridCol w:w="1842"/>
        <w:gridCol w:w="892"/>
      </w:tblGrid>
      <w:tr w:rsidR="00AF77A5" w14:paraId="05AD7545" w14:textId="77777777">
        <w:trPr>
          <w:trHeight w:val="320"/>
          <w:jc w:val="center"/>
        </w:trPr>
        <w:tc>
          <w:tcPr>
            <w:tcW w:w="3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D96CA3" w14:textId="77777777" w:rsidR="00AF77A5" w:rsidRDefault="00316E09">
            <w:pPr>
              <w:rPr>
                <w:rFonts w:ascii="Times New Roman" w:eastAsia="DengXian" w:hAnsi="Times New Roman" w:cs="Times New Roman"/>
                <w:color w:val="000000"/>
              </w:rPr>
            </w:pPr>
            <w:bookmarkStart w:id="4" w:name="RANGE!A1"/>
            <w:r>
              <w:rPr>
                <w:rFonts w:ascii="Times New Roman" w:eastAsia="DengXian" w:hAnsi="Times New Roman" w:cs="Times New Roman"/>
                <w:color w:val="000000"/>
              </w:rPr>
              <w:t>Variable</w:t>
            </w:r>
            <w:bookmarkEnd w:id="4"/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297C9C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9E4CE1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ot include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F83645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ncluded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46C983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value</w:t>
            </w:r>
          </w:p>
        </w:tc>
      </w:tr>
      <w:tr w:rsidR="00AF77A5" w14:paraId="70301BF9" w14:textId="77777777">
        <w:trPr>
          <w:trHeight w:val="310"/>
          <w:jc w:val="center"/>
        </w:trPr>
        <w:tc>
          <w:tcPr>
            <w:tcW w:w="3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880E6" w14:textId="77777777" w:rsidR="00AF77A5" w:rsidRDefault="00316E0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articipants, n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5F789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151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5FF8A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857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91086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7653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BB1C9" w14:textId="77777777" w:rsidR="00AF77A5" w:rsidRDefault="00AF77A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AF77A5" w14:paraId="5826A9C7" w14:textId="77777777">
        <w:trPr>
          <w:trHeight w:val="310"/>
          <w:jc w:val="center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E02E4" w14:textId="77777777" w:rsidR="00AF77A5" w:rsidRDefault="00316E0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Age, years 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199CE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1.95(43.69-59.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6376C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0.73(54.02-68.7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9096E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1.67(43.53-58.9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BA570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F77A5" w14:paraId="23AB0E4E" w14:textId="77777777">
        <w:trPr>
          <w:trHeight w:val="310"/>
          <w:jc w:val="center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C2D4E" w14:textId="77777777" w:rsidR="00AF77A5" w:rsidRDefault="00316E0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ale, n (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2E666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1110(79.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DA175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362(87.1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7ED82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7748(79.6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F4C32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F77A5" w14:paraId="5FBE228E" w14:textId="77777777">
        <w:trPr>
          <w:trHeight w:val="310"/>
          <w:jc w:val="center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08EA4" w14:textId="77777777" w:rsidR="00AF77A5" w:rsidRDefault="00316E0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igh school or above, n (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D0E48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9611(20.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9BECA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47(17.0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93508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9064(20.2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45217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F77A5" w14:paraId="1A0EF661" w14:textId="77777777">
        <w:trPr>
          <w:trHeight w:val="310"/>
          <w:jc w:val="center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09880" w14:textId="77777777" w:rsidR="00AF77A5" w:rsidRDefault="00316E0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Income &gt;800 Renminbi/month, n (%) 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72417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4015(14.3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06C08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49(17.1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D5B7B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3466(14.2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B38CE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F77A5" w14:paraId="3945C2ED" w14:textId="77777777">
        <w:trPr>
          <w:trHeight w:val="310"/>
          <w:jc w:val="center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E9BEA" w14:textId="77777777" w:rsidR="00AF77A5" w:rsidRDefault="00316E0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Body mass index, kg/m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02E16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4.86(22.64-27.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4BFCE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5.39(23.05-27.6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F3C6C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4.84(22.60-27.2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DB502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F77A5" w14:paraId="4F84299E" w14:textId="77777777">
        <w:trPr>
          <w:trHeight w:val="310"/>
          <w:jc w:val="center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3D697" w14:textId="77777777" w:rsidR="00AF77A5" w:rsidRDefault="00316E0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ystolic blood pressure, mm Hg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C2630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30.00(119.30-141.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1D647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40.00(123.30-159.3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64FA4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30.00(119.30-140.7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A0525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F77A5" w14:paraId="1CD26511" w14:textId="77777777">
        <w:trPr>
          <w:trHeight w:val="310"/>
          <w:jc w:val="center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D6FB0" w14:textId="77777777" w:rsidR="00AF77A5" w:rsidRDefault="00316E0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Diastolic blood pressure, mm Hg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26BE1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0.00(78.70-9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198BE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4.85(79.30-94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D6A33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0.00(78.70-90.0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FCA57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F77A5" w14:paraId="6D9D7477" w14:textId="77777777">
        <w:trPr>
          <w:trHeight w:val="310"/>
          <w:jc w:val="center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C0196" w14:textId="77777777" w:rsidR="00AF77A5" w:rsidRDefault="00316E0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urrent smoker, n (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5AB1E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3795(34.3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24649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218(37.9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F34B0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2577(34.2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5196D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F77A5" w14:paraId="2B8FB190" w14:textId="77777777">
        <w:trPr>
          <w:trHeight w:val="310"/>
          <w:jc w:val="center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9DB76" w14:textId="77777777" w:rsidR="00AF77A5" w:rsidRDefault="00316E0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urrent alcohol use, n (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51CCD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6652(37.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EC3A2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39(32.3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3EB8E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5613(37.4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067ED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F77A5" w14:paraId="6386777E" w14:textId="77777777">
        <w:trPr>
          <w:trHeight w:val="310"/>
          <w:jc w:val="center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B9936" w14:textId="77777777" w:rsidR="00AF77A5" w:rsidRDefault="00316E0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Active physical activity, n (%) 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1736C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8822(91.2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5E906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923(91.1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96F83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5899(91.2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7B063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80</w:t>
            </w:r>
          </w:p>
        </w:tc>
      </w:tr>
      <w:tr w:rsidR="00AF77A5" w14:paraId="4A3A3044" w14:textId="77777777">
        <w:trPr>
          <w:trHeight w:val="310"/>
          <w:jc w:val="center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2F916" w14:textId="77777777" w:rsidR="00AF77A5" w:rsidRDefault="00316E0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yocardial infarction, n (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A9270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316(1.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0BD89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11(5.4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40B5B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105(1.1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4930D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F77A5" w14:paraId="17A8EA63" w14:textId="77777777">
        <w:trPr>
          <w:trHeight w:val="310"/>
          <w:jc w:val="center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A72AD" w14:textId="77777777" w:rsidR="00AF77A5" w:rsidRDefault="00316E0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Diabetes Mellitus, n (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E25BF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250(3.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AF47D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90(10.1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25306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860(2.9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7F181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F77A5" w14:paraId="209FC2DE" w14:textId="77777777">
        <w:trPr>
          <w:trHeight w:val="310"/>
          <w:jc w:val="center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489A4" w14:textId="77777777" w:rsidR="00AF77A5" w:rsidRDefault="00316E0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ypertension, n (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142D3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3004(12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D8839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554(40.2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FB7F1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1450(11.7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06C19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F77A5" w14:paraId="0881AE12" w14:textId="77777777">
        <w:trPr>
          <w:trHeight w:val="310"/>
          <w:jc w:val="center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37293" w14:textId="77777777" w:rsidR="00AF77A5" w:rsidRDefault="00316E0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ypercholesterolemia, n (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F4686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260(6.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14358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31(21.5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15772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429(5.5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46709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F77A5" w14:paraId="22A1242D" w14:textId="77777777">
        <w:trPr>
          <w:trHeight w:val="310"/>
          <w:jc w:val="center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FAE4B" w14:textId="77777777" w:rsidR="00AF77A5" w:rsidRDefault="00316E0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asting plasma glucose, mmol/L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E7791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.11(4.66-5.7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DED7D" w14:textId="76A9363B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.2</w:t>
            </w:r>
            <w:r w:rsidR="00290659">
              <w:rPr>
                <w:rFonts w:ascii="Times New Roman" w:eastAsia="DengXian" w:hAnsi="Times New Roman" w:cs="Times New Roman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(4.56-6.0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C98F9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.11(4.66-5.7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543A7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03</w:t>
            </w:r>
          </w:p>
        </w:tc>
      </w:tr>
      <w:tr w:rsidR="00AF77A5" w14:paraId="6E4E4C09" w14:textId="77777777">
        <w:trPr>
          <w:trHeight w:val="310"/>
          <w:jc w:val="center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5A944" w14:textId="77777777" w:rsidR="00AF77A5" w:rsidRDefault="00316E0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riglycerides, mmol/L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B6427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27(0.90-1.9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E0CD2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42(1.00-2.0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EE0A0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27(0.89-1.9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C6293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F77A5" w14:paraId="3FC48FFE" w14:textId="77777777">
        <w:trPr>
          <w:trHeight w:val="310"/>
          <w:jc w:val="center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7DCAC" w14:textId="77777777" w:rsidR="00AF77A5" w:rsidRDefault="00316E0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DL-C, mmol/L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97F70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50(1.28-1.7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AB412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46(1.24-1.7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ADBD9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51(1.28-1.7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0EE58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F77A5" w14:paraId="7F2E2206" w14:textId="77777777">
        <w:trPr>
          <w:trHeight w:val="310"/>
          <w:jc w:val="center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4DE02" w14:textId="77777777" w:rsidR="00AF77A5" w:rsidRDefault="00316E0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DL-C, mmol/L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5F1A7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33(1.82-2.8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4887B" w14:textId="654F8946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27(1.75-2.9</w:t>
            </w:r>
            <w:r w:rsidR="00375E60">
              <w:rPr>
                <w:rFonts w:ascii="Times New Roman" w:eastAsia="DengXian" w:hAnsi="Times New Roman" w:cs="Times New Roman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4B76B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33(1.82-2.8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D4A75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25</w:t>
            </w:r>
          </w:p>
        </w:tc>
      </w:tr>
      <w:tr w:rsidR="00AF77A5" w14:paraId="1D776E1A" w14:textId="77777777">
        <w:trPr>
          <w:trHeight w:val="310"/>
          <w:jc w:val="center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C30E0" w14:textId="77777777" w:rsidR="00AF77A5" w:rsidRDefault="00316E0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s-CRP, mg/L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BBC0B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80(0.30-2.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9D475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40(0.59-3.3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8338B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80(0.30-2.1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E2752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F77A5" w14:paraId="100CC6D8" w14:textId="77777777">
        <w:trPr>
          <w:trHeight w:val="310"/>
          <w:jc w:val="center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791D9" w14:textId="77777777" w:rsidR="00AF77A5" w:rsidRDefault="00316E0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yG index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2E05D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.58(8.19-9.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621E8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.70(8.30-9.1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F9E1E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.58(8.18-9.0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1C0C2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F77A5" w14:paraId="2A68167D" w14:textId="77777777">
        <w:trPr>
          <w:trHeight w:val="310"/>
          <w:jc w:val="center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50351" w14:textId="77777777" w:rsidR="00AF77A5" w:rsidRDefault="00316E09">
            <w:pPr>
              <w:rPr>
                <w:rFonts w:ascii="Times New Roman" w:eastAsia="DengXian" w:hAnsi="Times New Roman" w:cs="Times New Roman"/>
                <w:color w:val="000000"/>
              </w:rPr>
            </w:pPr>
            <w:bookmarkStart w:id="5" w:name="RANGE!A23"/>
            <w:r>
              <w:rPr>
                <w:rFonts w:ascii="Times New Roman" w:eastAsia="DengXian" w:hAnsi="Times New Roman" w:cs="Times New Roman"/>
                <w:color w:val="000000"/>
              </w:rPr>
              <w:t>Antidiabetic drugs, n (%)</w:t>
            </w:r>
            <w:bookmarkEnd w:id="5"/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D12C4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481(2.4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5C8F5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96(7.6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B649A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185(2.2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F3CB0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F77A5" w14:paraId="2023AB20" w14:textId="77777777">
        <w:trPr>
          <w:trHeight w:val="310"/>
          <w:jc w:val="center"/>
        </w:trPr>
        <w:tc>
          <w:tcPr>
            <w:tcW w:w="38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33781F" w14:textId="77777777" w:rsidR="00AF77A5" w:rsidRDefault="00316E0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ipid-lowering drugs, n (%)</w:t>
            </w:r>
          </w:p>
        </w:tc>
        <w:tc>
          <w:tcPr>
            <w:tcW w:w="19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943EBD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63(0.95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37ADB4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67(4.33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0FB273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96(0.82)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3DBA60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F77A5" w14:paraId="40D95EC0" w14:textId="77777777">
        <w:trPr>
          <w:trHeight w:val="320"/>
          <w:jc w:val="center"/>
        </w:trPr>
        <w:tc>
          <w:tcPr>
            <w:tcW w:w="3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68B196" w14:textId="77777777" w:rsidR="00AF77A5" w:rsidRDefault="00316E0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Antihypertensive drugs, n (%) 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717B7E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1314(11.1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9B6CDC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419(36.8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AC16D4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895(10.13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F493DE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</w:tbl>
    <w:p w14:paraId="6E14C0F1" w14:textId="77777777" w:rsidR="00AF77A5" w:rsidRDefault="00316E09">
      <w:pPr>
        <w:rPr>
          <w:rFonts w:ascii="Times New Roman" w:eastAsia="DengXian" w:hAnsi="Times New Roman" w:cs="Times New Roman"/>
          <w:color w:val="000000"/>
        </w:rPr>
      </w:pPr>
      <w:r>
        <w:rPr>
          <w:rFonts w:ascii="Times New Roman" w:eastAsia="DengXian" w:hAnsi="Times New Roman" w:cs="Times New Roman"/>
          <w:color w:val="000000"/>
        </w:rPr>
        <w:t>Abbreviations: HDL-C indicates high-density lipoprotein cholesterol; LDL-C,</w:t>
      </w:r>
      <w:r>
        <w:rPr>
          <w:rFonts w:hint="eastAsia"/>
        </w:rPr>
        <w:t xml:space="preserve"> </w:t>
      </w:r>
      <w:r>
        <w:rPr>
          <w:rFonts w:ascii="Times New Roman" w:eastAsia="DengXian" w:hAnsi="Times New Roman" w:cs="Times New Roman"/>
          <w:color w:val="000000"/>
        </w:rPr>
        <w:t xml:space="preserve">low-density lipoprotein cholesterol; </w:t>
      </w:r>
      <w:r>
        <w:rPr>
          <w:rFonts w:ascii="Times New Roman" w:eastAsia="DengXian" w:hAnsi="Times New Roman" w:cs="Times New Roman" w:hint="eastAsia"/>
          <w:color w:val="000000"/>
        </w:rPr>
        <w:t>h</w:t>
      </w:r>
      <w:r>
        <w:rPr>
          <w:rFonts w:ascii="Times New Roman" w:eastAsia="DengXian" w:hAnsi="Times New Roman" w:cs="Times New Roman"/>
          <w:color w:val="000000"/>
        </w:rPr>
        <w:t>s-CRP,</w:t>
      </w:r>
      <w:r>
        <w:rPr>
          <w:rFonts w:hint="eastAsia"/>
        </w:rPr>
        <w:t xml:space="preserve"> </w:t>
      </w:r>
      <w:r>
        <w:rPr>
          <w:rFonts w:ascii="Times New Roman" w:eastAsia="DengXian" w:hAnsi="Times New Roman" w:cs="Times New Roman"/>
          <w:color w:val="000000"/>
        </w:rPr>
        <w:t>high-sensitive C-reactive protein; TyG,</w:t>
      </w:r>
      <w:r>
        <w:rPr>
          <w:rFonts w:hint="eastAsia"/>
        </w:rPr>
        <w:t xml:space="preserve"> </w:t>
      </w:r>
      <w:r>
        <w:rPr>
          <w:rFonts w:ascii="Times New Roman" w:eastAsia="DengXian" w:hAnsi="Times New Roman" w:cs="Times New Roman"/>
          <w:color w:val="000000"/>
        </w:rPr>
        <w:t>triglyceride-glucose.</w:t>
      </w:r>
    </w:p>
    <w:p w14:paraId="2D3ACB8C" w14:textId="77777777" w:rsidR="00AF77A5" w:rsidRDefault="00316E09">
      <w:pPr>
        <w:rPr>
          <w:rFonts w:ascii="Times New Roman" w:eastAsia="DengXian" w:hAnsi="Times New Roman" w:cs="Times New Roman"/>
          <w:b/>
          <w:bCs/>
          <w:color w:val="000000"/>
        </w:rPr>
        <w:sectPr w:rsidR="00AF77A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t>Data are given as median (interquartile range) unless otherwise indicated.</w:t>
      </w:r>
    </w:p>
    <w:p w14:paraId="439F8636" w14:textId="2D87EC33" w:rsidR="00AF77A5" w:rsidRDefault="00316E09">
      <w:pPr>
        <w:rPr>
          <w:rFonts w:ascii="Times New Roman" w:hAnsi="Times New Roman" w:cs="Times New Roman"/>
        </w:rPr>
      </w:pPr>
      <w:r>
        <w:rPr>
          <w:rFonts w:ascii="Times New Roman" w:eastAsia="DengXian" w:hAnsi="Times New Roman" w:cs="Times New Roman"/>
          <w:b/>
          <w:bCs/>
          <w:color w:val="000000"/>
        </w:rPr>
        <w:lastRenderedPageBreak/>
        <w:t xml:space="preserve">Table </w:t>
      </w:r>
      <w:r>
        <w:rPr>
          <w:rFonts w:ascii="Times New Roman" w:eastAsia="DengXian" w:hAnsi="Times New Roman" w:cs="Times New Roman" w:hint="eastAsia"/>
          <w:b/>
          <w:bCs/>
          <w:color w:val="000000"/>
        </w:rPr>
        <w:t>S2</w:t>
      </w:r>
      <w:r>
        <w:rPr>
          <w:rFonts w:ascii="Times New Roman" w:eastAsia="DengXian" w:hAnsi="Times New Roman" w:cs="Times New Roman"/>
          <w:b/>
          <w:bCs/>
          <w:color w:val="000000"/>
        </w:rPr>
        <w:t xml:space="preserve"> </w:t>
      </w:r>
      <w:r>
        <w:rPr>
          <w:rFonts w:ascii="Times New Roman" w:eastAsia="DengXian" w:hAnsi="Times New Roman" w:cs="Times New Roman"/>
          <w:color w:val="000000"/>
        </w:rPr>
        <w:t>HR</w:t>
      </w:r>
      <w:r w:rsidR="00C02ACD">
        <w:rPr>
          <w:rFonts w:ascii="Times New Roman" w:eastAsia="DengXian" w:hAnsi="Times New Roman" w:cs="Times New Roman" w:hint="eastAsia"/>
          <w:color w:val="000000"/>
        </w:rPr>
        <w:t>s</w:t>
      </w:r>
      <w:r>
        <w:rPr>
          <w:rFonts w:ascii="Times New Roman" w:eastAsia="DengXian" w:hAnsi="Times New Roman" w:cs="Times New Roman"/>
          <w:color w:val="000000"/>
        </w:rPr>
        <w:t xml:space="preserve"> for risk of outcomes according to </w:t>
      </w:r>
      <w:r>
        <w:rPr>
          <w:rFonts w:ascii="Times New Roman" w:hAnsi="Times New Roman" w:cs="Times New Roman"/>
        </w:rPr>
        <w:t xml:space="preserve">quartiles of baseline TyG index stratified by history of diabetes mellitus status </w:t>
      </w:r>
    </w:p>
    <w:tbl>
      <w:tblPr>
        <w:tblW w:w="12867" w:type="dxa"/>
        <w:jc w:val="center"/>
        <w:tblLayout w:type="fixed"/>
        <w:tblLook w:val="04A0" w:firstRow="1" w:lastRow="0" w:firstColumn="1" w:lastColumn="0" w:noHBand="0" w:noVBand="1"/>
      </w:tblPr>
      <w:tblGrid>
        <w:gridCol w:w="3261"/>
        <w:gridCol w:w="1832"/>
        <w:gridCol w:w="1854"/>
        <w:gridCol w:w="1843"/>
        <w:gridCol w:w="1843"/>
        <w:gridCol w:w="991"/>
        <w:gridCol w:w="1243"/>
      </w:tblGrid>
      <w:tr w:rsidR="00AF77A5" w14:paraId="17521A90" w14:textId="77777777">
        <w:trPr>
          <w:trHeight w:val="290"/>
          <w:jc w:val="center"/>
        </w:trPr>
        <w:tc>
          <w:tcPr>
            <w:tcW w:w="32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ECA2FA" w14:textId="77777777" w:rsidR="00AF77A5" w:rsidRDefault="00316E0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Outcomes </w:t>
            </w:r>
          </w:p>
        </w:tc>
        <w:tc>
          <w:tcPr>
            <w:tcW w:w="73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353718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yG index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8F919A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value for trend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17A6A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value for interaction</w:t>
            </w:r>
          </w:p>
        </w:tc>
      </w:tr>
      <w:tr w:rsidR="00AF77A5" w14:paraId="739CBB23" w14:textId="77777777">
        <w:trPr>
          <w:trHeight w:val="290"/>
          <w:jc w:val="center"/>
        </w:trPr>
        <w:tc>
          <w:tcPr>
            <w:tcW w:w="326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D1C913" w14:textId="77777777" w:rsidR="00AF77A5" w:rsidRDefault="00AF77A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1BB1AC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Quartile 1</w:t>
            </w:r>
          </w:p>
          <w:p w14:paraId="5B7BF02B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(3.61-8.18)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B995E9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Quartile 2</w:t>
            </w:r>
          </w:p>
          <w:p w14:paraId="36B8E1E3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(8.18-8.5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BE9DED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Quartile 3</w:t>
            </w:r>
          </w:p>
          <w:p w14:paraId="44BD6C7B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(8.57-9.0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F78D5E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Quartile 4</w:t>
            </w:r>
          </w:p>
          <w:p w14:paraId="00F70B18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(9.05-12.50)</w:t>
            </w:r>
          </w:p>
        </w:tc>
        <w:tc>
          <w:tcPr>
            <w:tcW w:w="991" w:type="dxa"/>
            <w:vMerge/>
            <w:tcBorders>
              <w:bottom w:val="single" w:sz="4" w:space="0" w:color="auto"/>
            </w:tcBorders>
            <w:vAlign w:val="center"/>
          </w:tcPr>
          <w:p w14:paraId="2071572F" w14:textId="77777777" w:rsidR="00AF77A5" w:rsidRDefault="00AF77A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43" w:type="dxa"/>
            <w:vMerge/>
            <w:tcBorders>
              <w:bottom w:val="single" w:sz="4" w:space="0" w:color="auto"/>
            </w:tcBorders>
            <w:vAlign w:val="center"/>
          </w:tcPr>
          <w:p w14:paraId="372A7A25" w14:textId="77777777" w:rsidR="00AF77A5" w:rsidRDefault="00AF77A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AF77A5" w14:paraId="1A81B9A1" w14:textId="77777777">
        <w:trPr>
          <w:trHeight w:val="280"/>
          <w:jc w:val="center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C42034" w14:textId="77777777" w:rsidR="00AF77A5" w:rsidRDefault="00316E0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With a history of diabetes mellitus 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1459B6" w14:textId="77777777" w:rsidR="00AF77A5" w:rsidRDefault="00AF77A5">
            <w:pPr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8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C26766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056415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DD6406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5337AF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758C1800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F77A5" w14:paraId="4736D4D6" w14:textId="77777777">
        <w:trPr>
          <w:trHeight w:val="28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7DBB1240" w14:textId="77777777" w:rsidR="00AF77A5" w:rsidRDefault="00316E09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troke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0CB82D5F" w14:textId="77777777" w:rsidR="00AF77A5" w:rsidRDefault="00AF77A5">
            <w:pPr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854" w:type="dxa"/>
            <w:shd w:val="clear" w:color="auto" w:fill="auto"/>
            <w:vAlign w:val="center"/>
          </w:tcPr>
          <w:p w14:paraId="10B13C67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A66F94E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B7726E3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051BAE8E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Align w:val="center"/>
          </w:tcPr>
          <w:p w14:paraId="12043A22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F77A5" w14:paraId="61DF6F03" w14:textId="77777777">
        <w:trPr>
          <w:trHeight w:val="28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1D8FEF36" w14:textId="77777777" w:rsidR="00AF77A5" w:rsidRDefault="00316E09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ase, n (%)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35D89973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5(8.57)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51839868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(10.9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07AC07F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(10.2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037A57F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(12.35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1D4DF6A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Align w:val="center"/>
          </w:tcPr>
          <w:p w14:paraId="4E8BBD06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F77A5" w14:paraId="36ECD865" w14:textId="77777777">
        <w:trPr>
          <w:trHeight w:val="28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53B2AC24" w14:textId="77777777" w:rsidR="00AF77A5" w:rsidRDefault="00316E09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ncidence, per 1000 person-y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0882CA0E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.74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1C8E40EC" w14:textId="77777777" w:rsidR="00AF77A5" w:rsidRDefault="00316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85D5C4D" w14:textId="77777777" w:rsidR="00AF77A5" w:rsidRDefault="00316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0AAC326" w14:textId="3B45832D" w:rsidR="00AF77A5" w:rsidRDefault="00316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</w:t>
            </w:r>
            <w:r w:rsidR="003C2A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20D6617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Align w:val="center"/>
          </w:tcPr>
          <w:p w14:paraId="17125FAB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F77A5" w14:paraId="38F55DCC" w14:textId="77777777">
        <w:trPr>
          <w:trHeight w:val="28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37367A27" w14:textId="77777777" w:rsidR="00AF77A5" w:rsidRDefault="00316E09">
            <w:pPr>
              <w:ind w:firstLineChars="150" w:firstLine="36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odel 1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3FF8ED61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4BB77974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29(0.70-2.3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8BB4176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27(0.72-2.2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2CB4268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58(0.94-2.68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ABF50E4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243" w:type="dxa"/>
            <w:vAlign w:val="center"/>
          </w:tcPr>
          <w:p w14:paraId="488F351C" w14:textId="77777777" w:rsidR="00AF77A5" w:rsidRDefault="00316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AF77A5" w14:paraId="2D9ECE07" w14:textId="77777777">
        <w:trPr>
          <w:trHeight w:val="28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381C20CB" w14:textId="77777777" w:rsidR="00AF77A5" w:rsidRDefault="00316E09">
            <w:pPr>
              <w:ind w:firstLineChars="150" w:firstLine="36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odel 2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2A22E2BD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17614215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27(0.69-2.3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930D5CE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25(0.71-2.2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86FFD3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56(0.92-2.64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3112024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243" w:type="dxa"/>
            <w:vAlign w:val="center"/>
          </w:tcPr>
          <w:p w14:paraId="630ABA6D" w14:textId="77777777" w:rsidR="00AF77A5" w:rsidRDefault="00316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AF77A5" w14:paraId="3B8C8DAE" w14:textId="77777777">
        <w:trPr>
          <w:trHeight w:val="28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4052A1A2" w14:textId="77777777" w:rsidR="00AF77A5" w:rsidRDefault="00316E09">
            <w:pPr>
              <w:ind w:firstLineChars="150" w:firstLine="36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odel 3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3D0F9B71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1ACB24DB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18(0.64-2.1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E51A120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13(0.64-1.9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C9F31FA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34(0.79-2.28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24D0649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243" w:type="dxa"/>
            <w:vAlign w:val="center"/>
          </w:tcPr>
          <w:p w14:paraId="7FF6D66A" w14:textId="77777777" w:rsidR="00AF77A5" w:rsidRDefault="00316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AF77A5" w14:paraId="17DFEA88" w14:textId="77777777">
        <w:trPr>
          <w:trHeight w:val="28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1A2418B7" w14:textId="77777777" w:rsidR="00AF77A5" w:rsidRDefault="00316E09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schemic stroke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75D4E969" w14:textId="77777777" w:rsidR="00AF77A5" w:rsidRDefault="00AF77A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854" w:type="dxa"/>
            <w:shd w:val="clear" w:color="auto" w:fill="auto"/>
            <w:vAlign w:val="center"/>
          </w:tcPr>
          <w:p w14:paraId="040B658C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4435DD6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773BA80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5DC69F95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Align w:val="center"/>
          </w:tcPr>
          <w:p w14:paraId="27E5043A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F77A5" w14:paraId="644E63D2" w14:textId="77777777">
        <w:trPr>
          <w:trHeight w:val="28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0435257F" w14:textId="77777777" w:rsidR="00AF77A5" w:rsidRDefault="00316E09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ase, n (%)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05EC348F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3(7.43)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51A906FF" w14:textId="77777777" w:rsidR="00AF77A5" w:rsidRDefault="00316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(10.6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C7E558D" w14:textId="77777777" w:rsidR="00AF77A5" w:rsidRDefault="00316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(9.1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5A4F828" w14:textId="77777777" w:rsidR="00AF77A5" w:rsidRDefault="00316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(10.92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4D112FC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Align w:val="center"/>
          </w:tcPr>
          <w:p w14:paraId="73D24282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F77A5" w14:paraId="3CDF788C" w14:textId="77777777">
        <w:trPr>
          <w:trHeight w:val="28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2E584D07" w14:textId="77777777" w:rsidR="00AF77A5" w:rsidRDefault="00316E09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ncidence, per 1000 person-y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0C8FC1F0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.53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020FD71A" w14:textId="0CB63AC4" w:rsidR="00AF77A5" w:rsidRDefault="00316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</w:t>
            </w:r>
            <w:r w:rsidR="004418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4BBBBCA" w14:textId="77777777" w:rsidR="00AF77A5" w:rsidRDefault="00316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12008D5" w14:textId="139AF8BF" w:rsidR="00AF77A5" w:rsidRDefault="00316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</w:t>
            </w:r>
            <w:r w:rsidR="003C2A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4FF92B1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Align w:val="center"/>
          </w:tcPr>
          <w:p w14:paraId="3BAB7CCC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F77A5" w14:paraId="2A78BAE9" w14:textId="77777777">
        <w:trPr>
          <w:trHeight w:val="28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642075EA" w14:textId="77777777" w:rsidR="00AF77A5" w:rsidRDefault="00316E09">
            <w:pPr>
              <w:ind w:firstLineChars="150" w:firstLine="36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odel 1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4C5870CB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77EBECF7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45(0.76-2.7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EEBC0A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32(0.72-2.4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1B08C4C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64(0.93-2.87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D031014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243" w:type="dxa"/>
            <w:vAlign w:val="center"/>
          </w:tcPr>
          <w:p w14:paraId="798CD29D" w14:textId="77777777" w:rsidR="00AF77A5" w:rsidRDefault="00316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</w:tr>
      <w:tr w:rsidR="00AF77A5" w14:paraId="2B4BA15D" w14:textId="77777777">
        <w:trPr>
          <w:trHeight w:val="28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74A74971" w14:textId="77777777" w:rsidR="00AF77A5" w:rsidRDefault="00316E09">
            <w:pPr>
              <w:ind w:firstLineChars="150" w:firstLine="36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odel 2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50B97B39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76B90741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44(0.76-2.7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5848BE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31(0.72-2.4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CEB6BE0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62(0.92-2.86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E965BD2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243" w:type="dxa"/>
            <w:vAlign w:val="center"/>
          </w:tcPr>
          <w:p w14:paraId="794D7342" w14:textId="77777777" w:rsidR="00AF77A5" w:rsidRDefault="00316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</w:tr>
      <w:tr w:rsidR="00AF77A5" w14:paraId="1E8A64A8" w14:textId="77777777">
        <w:trPr>
          <w:trHeight w:val="28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0F7A4654" w14:textId="77777777" w:rsidR="00AF77A5" w:rsidRDefault="00316E09">
            <w:pPr>
              <w:ind w:firstLineChars="150" w:firstLine="36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odel 3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60E8BA50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5B4078EF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33(0.70-2.5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36C5BEA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18(0.64-2.1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F0EF9D8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38(0.78-2.44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C93CB80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243" w:type="dxa"/>
            <w:vAlign w:val="center"/>
          </w:tcPr>
          <w:p w14:paraId="4CF2ED67" w14:textId="77777777" w:rsidR="00AF77A5" w:rsidRDefault="00316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</w:tr>
      <w:tr w:rsidR="00AF77A5" w14:paraId="1888F977" w14:textId="77777777">
        <w:trPr>
          <w:trHeight w:val="28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3E444B83" w14:textId="77777777" w:rsidR="00AF77A5" w:rsidRDefault="00316E09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ntracerebral hemorrhage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5D11A932" w14:textId="77777777" w:rsidR="00AF77A5" w:rsidRDefault="00AF77A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854" w:type="dxa"/>
            <w:shd w:val="clear" w:color="auto" w:fill="auto"/>
            <w:vAlign w:val="center"/>
          </w:tcPr>
          <w:p w14:paraId="0994BD62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A320064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B45C11C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1E0E45A3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Align w:val="center"/>
          </w:tcPr>
          <w:p w14:paraId="2492385C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F77A5" w14:paraId="7B539A31" w14:textId="77777777">
        <w:trPr>
          <w:trHeight w:val="28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59D70E1D" w14:textId="77777777" w:rsidR="00AF77A5" w:rsidRDefault="00316E09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ase, n (%)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2A455E1B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(1.71)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4237F70B" w14:textId="77777777" w:rsidR="00AF77A5" w:rsidRDefault="00316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0.3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80D348A" w14:textId="77777777" w:rsidR="00AF77A5" w:rsidRDefault="00316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1.1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DA58047" w14:textId="77777777" w:rsidR="00AF77A5" w:rsidRDefault="00316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(1.54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136FE3B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Align w:val="center"/>
          </w:tcPr>
          <w:p w14:paraId="75C4007C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F77A5" w14:paraId="34E14D69" w14:textId="77777777">
        <w:trPr>
          <w:trHeight w:val="28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514F4176" w14:textId="77777777" w:rsidR="00AF77A5" w:rsidRDefault="00316E09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ncidence, per 1000 person-y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688F28DA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68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571F1CFE" w14:textId="77777777" w:rsidR="00AF77A5" w:rsidRDefault="00316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FA82865" w14:textId="77777777" w:rsidR="00AF77A5" w:rsidRDefault="00316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12288A7" w14:textId="77777777" w:rsidR="00AF77A5" w:rsidRDefault="00316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4E13FF7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Align w:val="center"/>
          </w:tcPr>
          <w:p w14:paraId="405FC3A4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F77A5" w14:paraId="6B2FCB74" w14:textId="77777777">
        <w:trPr>
          <w:trHeight w:val="28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42637F06" w14:textId="77777777" w:rsidR="00AF77A5" w:rsidRDefault="00316E09">
            <w:pPr>
              <w:ind w:firstLineChars="150" w:firstLine="36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odel 1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7E0CE6C3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4FFDC205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19(0.02-1.7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5092B55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66(0.17-2.5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BD03CD6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2(0.28-3.05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EBAB93A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243" w:type="dxa"/>
            <w:vAlign w:val="center"/>
          </w:tcPr>
          <w:p w14:paraId="3C60DDF5" w14:textId="77777777" w:rsidR="00AF77A5" w:rsidRDefault="00316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</w:tr>
      <w:tr w:rsidR="00AF77A5" w14:paraId="4B862C65" w14:textId="77777777">
        <w:trPr>
          <w:trHeight w:val="28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239D1DF9" w14:textId="77777777" w:rsidR="00AF77A5" w:rsidRDefault="00316E09">
            <w:pPr>
              <w:ind w:firstLineChars="150" w:firstLine="36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odel 2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5D93A49C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041ED5A2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17(0.02-1.6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DF65CFA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61(0.16-2.4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F59B457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86(0.25-2.88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F685F6D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243" w:type="dxa"/>
            <w:vAlign w:val="center"/>
          </w:tcPr>
          <w:p w14:paraId="322188B4" w14:textId="77777777" w:rsidR="00AF77A5" w:rsidRDefault="00316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</w:tr>
      <w:tr w:rsidR="00AF77A5" w14:paraId="5C7F5377" w14:textId="77777777">
        <w:trPr>
          <w:trHeight w:val="28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7561F1B6" w14:textId="77777777" w:rsidR="00AF77A5" w:rsidRDefault="00316E09">
            <w:pPr>
              <w:ind w:firstLineChars="150" w:firstLine="36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odel 3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4982B6D9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36AD73AE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15(0.02-1.4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73BB3AD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53(0.13-2.1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868C90B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81(0.24-2.75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6F572A1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243" w:type="dxa"/>
            <w:vAlign w:val="center"/>
          </w:tcPr>
          <w:p w14:paraId="013B56D8" w14:textId="77777777" w:rsidR="00AF77A5" w:rsidRDefault="00316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</w:tr>
      <w:tr w:rsidR="00AF77A5" w14:paraId="2A7393F4" w14:textId="77777777">
        <w:trPr>
          <w:trHeight w:val="28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1BB1E283" w14:textId="77777777" w:rsidR="00AF77A5" w:rsidRDefault="00316E0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Without a history of diabetes mellitus 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124B7836" w14:textId="77777777" w:rsidR="00AF77A5" w:rsidRDefault="00AF77A5">
            <w:pPr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854" w:type="dxa"/>
            <w:shd w:val="clear" w:color="auto" w:fill="auto"/>
            <w:vAlign w:val="center"/>
          </w:tcPr>
          <w:p w14:paraId="744F6111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44BC4E2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9CCE7C0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14E35578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Align w:val="center"/>
          </w:tcPr>
          <w:p w14:paraId="70529037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F77A5" w14:paraId="13F6F66B" w14:textId="77777777">
        <w:trPr>
          <w:trHeight w:val="28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2EFFC8CA" w14:textId="77777777" w:rsidR="00AF77A5" w:rsidRDefault="00316E09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troke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25C6BC5C" w14:textId="77777777" w:rsidR="00AF77A5" w:rsidRDefault="00AF77A5">
            <w:pPr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854" w:type="dxa"/>
            <w:shd w:val="clear" w:color="auto" w:fill="auto"/>
            <w:vAlign w:val="center"/>
          </w:tcPr>
          <w:p w14:paraId="5434DA21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AA1137C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0753A50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0C4AE6BB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Align w:val="center"/>
          </w:tcPr>
          <w:p w14:paraId="30825B57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F77A5" w14:paraId="3A3ADDB6" w14:textId="77777777">
        <w:trPr>
          <w:trHeight w:val="28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04582A3C" w14:textId="77777777" w:rsidR="00AF77A5" w:rsidRDefault="00316E09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ase, n (%)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4558FE96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07(3.74)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022BA294" w14:textId="77777777" w:rsidR="00AF77A5" w:rsidRDefault="00316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5(4.5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F08B253" w14:textId="77777777" w:rsidR="00AF77A5" w:rsidRDefault="00316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9(5.6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BADFA96" w14:textId="77777777" w:rsidR="00AF77A5" w:rsidRDefault="00316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2(6.36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C733492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Align w:val="center"/>
          </w:tcPr>
          <w:p w14:paraId="3AB4840E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F77A5" w14:paraId="1E1DEB87" w14:textId="77777777">
        <w:trPr>
          <w:trHeight w:val="28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7F5853AC" w14:textId="77777777" w:rsidR="00AF77A5" w:rsidRDefault="00316E09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ncidence, per 1000 person-y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7A8EF567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.57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59695D70" w14:textId="77777777" w:rsidR="00AF77A5" w:rsidRDefault="00316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A32769E" w14:textId="77777777" w:rsidR="00AF77A5" w:rsidRDefault="00316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CFD5893" w14:textId="77777777" w:rsidR="00AF77A5" w:rsidRDefault="00316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4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E3BDCB0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Align w:val="center"/>
          </w:tcPr>
          <w:p w14:paraId="398E2B3F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F77A5" w14:paraId="7EC2A806" w14:textId="77777777">
        <w:trPr>
          <w:trHeight w:val="28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7CE15323" w14:textId="77777777" w:rsidR="00AF77A5" w:rsidRDefault="00316E09">
            <w:pPr>
              <w:ind w:firstLineChars="150" w:firstLine="36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odel 1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6B3F4F49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76D1A12C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19(1.09-1.3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3210659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45(1.33-1.5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4FD7DCB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70(1.57-1.85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BCF9916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243" w:type="dxa"/>
            <w:vAlign w:val="center"/>
          </w:tcPr>
          <w:p w14:paraId="36308748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F77A5" w14:paraId="431E3FC0" w14:textId="77777777">
        <w:trPr>
          <w:trHeight w:val="28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0CB4EA57" w14:textId="77777777" w:rsidR="00AF77A5" w:rsidRDefault="00316E09">
            <w:pPr>
              <w:ind w:firstLineChars="150" w:firstLine="36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odel 2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138EBE56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66289B98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13(1.04-1.2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EE5F275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32(1.21-1.4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6933CFC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50(1.37-1.63)</w:t>
            </w:r>
          </w:p>
        </w:tc>
        <w:tc>
          <w:tcPr>
            <w:tcW w:w="991" w:type="dxa"/>
            <w:shd w:val="clear" w:color="auto" w:fill="auto"/>
          </w:tcPr>
          <w:p w14:paraId="29975827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243" w:type="dxa"/>
            <w:vAlign w:val="center"/>
          </w:tcPr>
          <w:p w14:paraId="2E1DAA62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F77A5" w14:paraId="0CD2C8F0" w14:textId="77777777">
        <w:trPr>
          <w:trHeight w:val="28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7A8093E5" w14:textId="77777777" w:rsidR="00AF77A5" w:rsidRDefault="00316E09">
            <w:pPr>
              <w:ind w:firstLineChars="150" w:firstLine="36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odel 3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31B6AEA7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48571D40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08(0.99-1.1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109FF42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22(1.12-1.3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7926D1C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31(1.20-1.43)</w:t>
            </w:r>
          </w:p>
        </w:tc>
        <w:tc>
          <w:tcPr>
            <w:tcW w:w="991" w:type="dxa"/>
            <w:shd w:val="clear" w:color="auto" w:fill="auto"/>
          </w:tcPr>
          <w:p w14:paraId="17706E64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243" w:type="dxa"/>
            <w:vAlign w:val="center"/>
          </w:tcPr>
          <w:p w14:paraId="4F47B40A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F77A5" w14:paraId="64085C96" w14:textId="77777777">
        <w:trPr>
          <w:trHeight w:val="28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0D7368D8" w14:textId="77777777" w:rsidR="00AF77A5" w:rsidRDefault="00316E09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schemic stroke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1F89EF27" w14:textId="77777777" w:rsidR="00AF77A5" w:rsidRDefault="00AF77A5">
            <w:pPr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854" w:type="dxa"/>
            <w:shd w:val="clear" w:color="auto" w:fill="auto"/>
            <w:vAlign w:val="center"/>
          </w:tcPr>
          <w:p w14:paraId="09A865FE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C5D64F1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5F636B6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119DB0B2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Align w:val="center"/>
          </w:tcPr>
          <w:p w14:paraId="69906890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F77A5" w14:paraId="239D3951" w14:textId="77777777">
        <w:trPr>
          <w:trHeight w:val="28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2FD4E57F" w14:textId="77777777" w:rsidR="00AF77A5" w:rsidRDefault="00316E09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ase, n (%)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15750E68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12(2.94)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46B67A62" w14:textId="77777777" w:rsidR="00AF77A5" w:rsidRDefault="00316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1(3.7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181C9D5" w14:textId="77777777" w:rsidR="00AF77A5" w:rsidRDefault="00316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6(4.7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B28CE1D" w14:textId="77777777" w:rsidR="00AF77A5" w:rsidRDefault="00316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4(5.44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778114A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Align w:val="center"/>
          </w:tcPr>
          <w:p w14:paraId="543C2D28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F77A5" w14:paraId="370FFF9D" w14:textId="77777777">
        <w:trPr>
          <w:trHeight w:val="28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61AC8D79" w14:textId="77777777" w:rsidR="00AF77A5" w:rsidRDefault="00316E09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ncidence, per 1000 person-y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33BC4BE0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79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59B79FF3" w14:textId="77777777" w:rsidR="00AF77A5" w:rsidRDefault="00316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480035E" w14:textId="77777777" w:rsidR="00AF77A5" w:rsidRDefault="00316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E0E2209" w14:textId="77777777" w:rsidR="00AF77A5" w:rsidRDefault="00316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3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F3C9AE6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Align w:val="center"/>
          </w:tcPr>
          <w:p w14:paraId="430F251F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F77A5" w14:paraId="53CE8500" w14:textId="77777777">
        <w:trPr>
          <w:trHeight w:val="28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7BCDEC58" w14:textId="77777777" w:rsidR="00AF77A5" w:rsidRDefault="00316E09">
            <w:pPr>
              <w:ind w:firstLineChars="150" w:firstLine="36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odel 1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25F0E2A8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25341615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25(1.13-1.3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A3FEF4E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56(1.42-1.7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1CC6EB5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86(1.70-2.04)</w:t>
            </w:r>
          </w:p>
        </w:tc>
        <w:tc>
          <w:tcPr>
            <w:tcW w:w="991" w:type="dxa"/>
            <w:shd w:val="clear" w:color="auto" w:fill="auto"/>
          </w:tcPr>
          <w:p w14:paraId="7ABFFAC1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243" w:type="dxa"/>
            <w:vAlign w:val="center"/>
          </w:tcPr>
          <w:p w14:paraId="3203B89F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F77A5" w14:paraId="39498BE5" w14:textId="77777777">
        <w:trPr>
          <w:trHeight w:val="28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34D137A7" w14:textId="77777777" w:rsidR="00AF77A5" w:rsidRDefault="00316E09">
            <w:pPr>
              <w:ind w:firstLineChars="150" w:firstLine="36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odel 2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5950D5A9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0D21A5FD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19(1.08-1.3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EE99C79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42(1.29-1.5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24A553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63(1.48-1.80)</w:t>
            </w:r>
          </w:p>
        </w:tc>
        <w:tc>
          <w:tcPr>
            <w:tcW w:w="991" w:type="dxa"/>
            <w:shd w:val="clear" w:color="auto" w:fill="auto"/>
          </w:tcPr>
          <w:p w14:paraId="6FE7330C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243" w:type="dxa"/>
            <w:vAlign w:val="center"/>
          </w:tcPr>
          <w:p w14:paraId="139E41A8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F77A5" w14:paraId="1D099C3D" w14:textId="77777777">
        <w:trPr>
          <w:trHeight w:val="28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55889D11" w14:textId="77777777" w:rsidR="00AF77A5" w:rsidRDefault="00316E09">
            <w:pPr>
              <w:ind w:firstLineChars="150" w:firstLine="36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odel 3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74FE7CF3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620C6612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14(1.03-1.2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0B49AAE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31(1.19-1.4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B9ECC64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44(1.31-1.59)</w:t>
            </w:r>
          </w:p>
        </w:tc>
        <w:tc>
          <w:tcPr>
            <w:tcW w:w="991" w:type="dxa"/>
            <w:shd w:val="clear" w:color="auto" w:fill="auto"/>
          </w:tcPr>
          <w:p w14:paraId="16140799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243" w:type="dxa"/>
            <w:vAlign w:val="center"/>
          </w:tcPr>
          <w:p w14:paraId="19744862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F77A5" w14:paraId="56128339" w14:textId="77777777">
        <w:trPr>
          <w:trHeight w:val="28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14BB9253" w14:textId="77777777" w:rsidR="00AF77A5" w:rsidRDefault="00316E09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ntracerebral hemorrhage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7AE93C89" w14:textId="77777777" w:rsidR="00AF77A5" w:rsidRDefault="00AF77A5">
            <w:pPr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854" w:type="dxa"/>
            <w:shd w:val="clear" w:color="auto" w:fill="auto"/>
            <w:vAlign w:val="center"/>
          </w:tcPr>
          <w:p w14:paraId="60C4516C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6748D99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0691FF8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7BFC2A75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Align w:val="center"/>
          </w:tcPr>
          <w:p w14:paraId="13F5C1A5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F77A5" w14:paraId="25DAED21" w14:textId="77777777">
        <w:trPr>
          <w:trHeight w:val="28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1F4108F6" w14:textId="77777777" w:rsidR="00AF77A5" w:rsidRDefault="00316E09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ase, n (%)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1D018462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87(0.77)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5E407439" w14:textId="77777777" w:rsidR="00AF77A5" w:rsidRDefault="00316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(0.8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9B799A1" w14:textId="77777777" w:rsidR="00AF77A5" w:rsidRDefault="00316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7(1.0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8D970C" w14:textId="77777777" w:rsidR="00AF77A5" w:rsidRDefault="00316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(1.00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9E86DDE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Align w:val="center"/>
          </w:tcPr>
          <w:p w14:paraId="54CBB490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F77A5" w14:paraId="692BFE2B" w14:textId="77777777">
        <w:trPr>
          <w:trHeight w:val="28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5AC7C548" w14:textId="77777777" w:rsidR="00AF77A5" w:rsidRDefault="00316E09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ncidence, per 1000 person-y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3CE84122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73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3517975C" w14:textId="77777777" w:rsidR="00AF77A5" w:rsidRDefault="00316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5166E60" w14:textId="77777777" w:rsidR="00AF77A5" w:rsidRDefault="00316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8953D6E" w14:textId="77777777" w:rsidR="00AF77A5" w:rsidRDefault="00316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06275AA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Align w:val="center"/>
          </w:tcPr>
          <w:p w14:paraId="5C489FEC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F77A5" w14:paraId="78B37A9B" w14:textId="77777777">
        <w:trPr>
          <w:trHeight w:val="28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57C2B340" w14:textId="77777777" w:rsidR="00AF77A5" w:rsidRDefault="00316E09">
            <w:pPr>
              <w:ind w:firstLineChars="150" w:firstLine="36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odel 1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63639336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7E136D35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00(0.82-1.2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A518E5A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23(1.02-1.4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5CEF587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27(1.05-1.54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FAE05EC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243" w:type="dxa"/>
            <w:vAlign w:val="center"/>
          </w:tcPr>
          <w:p w14:paraId="32260C52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F77A5" w14:paraId="435B7C61" w14:textId="77777777">
        <w:trPr>
          <w:trHeight w:val="28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18737DD4" w14:textId="77777777" w:rsidR="00AF77A5" w:rsidRDefault="00316E09">
            <w:pPr>
              <w:ind w:firstLineChars="150" w:firstLine="36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odel 2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21AEE8B0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4E216408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5(0.77-1.1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207544E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14(0.93-1.3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E3A2687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14(0.93-1.39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7E4DBFD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243" w:type="dxa"/>
            <w:vAlign w:val="center"/>
          </w:tcPr>
          <w:p w14:paraId="61D855AB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F77A5" w14:paraId="47DE91B4" w14:textId="77777777">
        <w:trPr>
          <w:trHeight w:val="280"/>
          <w:jc w:val="center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BF675D" w14:textId="77777777" w:rsidR="00AF77A5" w:rsidRDefault="00316E09">
            <w:pPr>
              <w:ind w:firstLineChars="150" w:firstLine="36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odel 3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ED1141" w14:textId="77777777" w:rsidR="00AF77A5" w:rsidRDefault="00316E0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BBECD7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1(0.74-1.1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79C241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04(0.85-1.2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1E22C3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6(0.78-1.17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2862F1" w14:textId="77777777" w:rsidR="00AF77A5" w:rsidRDefault="00316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3E6871B2" w14:textId="77777777" w:rsidR="00AF77A5" w:rsidRDefault="00AF7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08890A4" w14:textId="77777777" w:rsidR="00AF77A5" w:rsidRDefault="00316E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1, adjusted for age and sex.</w:t>
      </w:r>
    </w:p>
    <w:p w14:paraId="5221ACC8" w14:textId="77777777" w:rsidR="00AF77A5" w:rsidRDefault="00316E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 2, adjusted for variables in model 1 plus level of education, income, smoking, alcohol abuse, physical activity, and body mass index. </w:t>
      </w:r>
    </w:p>
    <w:p w14:paraId="70EE6040" w14:textId="77777777" w:rsidR="00AF77A5" w:rsidRDefault="00316E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 3, adjusted for variables in model 2 plus systolic blood pressure, diastolic blood pressure, history of myocardial infarction, hypertension, and dyslipidemia, </w:t>
      </w:r>
      <w:r>
        <w:rPr>
          <w:rFonts w:ascii="Times New Roman" w:eastAsia="DengXian" w:hAnsi="Times New Roman" w:cs="Times New Roman"/>
          <w:color w:val="000000"/>
        </w:rPr>
        <w:t>high-density lipoprotein</w:t>
      </w:r>
      <w:r>
        <w:rPr>
          <w:rFonts w:ascii="Times New Roman" w:hAnsi="Times New Roman" w:cs="Times New Roman"/>
        </w:rPr>
        <w:t xml:space="preserve"> cholesterol, </w:t>
      </w:r>
      <w:r>
        <w:rPr>
          <w:rFonts w:ascii="Times New Roman" w:eastAsia="DengXian" w:hAnsi="Times New Roman" w:cs="Times New Roman"/>
          <w:color w:val="000000"/>
        </w:rPr>
        <w:t>low-density lipoprotein</w:t>
      </w:r>
      <w:r>
        <w:rPr>
          <w:rFonts w:ascii="Times New Roman" w:hAnsi="Times New Roman" w:cs="Times New Roman"/>
        </w:rPr>
        <w:t xml:space="preserve"> cholesterol, </w:t>
      </w:r>
      <w:r>
        <w:rPr>
          <w:rFonts w:ascii="Times New Roman" w:eastAsia="DengXian" w:hAnsi="Times New Roman" w:cs="Times New Roman"/>
          <w:color w:val="000000"/>
        </w:rPr>
        <w:t>high-sensitive C-reactive protein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eastAsia="DengXian" w:hAnsi="Times New Roman" w:cs="Times New Roman"/>
          <w:color w:val="000000"/>
        </w:rPr>
        <w:t>antidiabetic drugs</w:t>
      </w:r>
      <w:r>
        <w:rPr>
          <w:rFonts w:ascii="Times New Roman" w:hAnsi="Times New Roman" w:cs="Times New Roman"/>
        </w:rPr>
        <w:t>, lipid-lowering drugs and antihypertensive drugs.</w:t>
      </w:r>
    </w:p>
    <w:p w14:paraId="0E8D6BFA" w14:textId="77777777" w:rsidR="00B6386E" w:rsidRDefault="00316E09">
      <w:pPr>
        <w:rPr>
          <w:rFonts w:ascii="Times New Roman" w:eastAsia="DengXian" w:hAnsi="Times New Roman" w:cs="Times New Roman"/>
          <w:color w:val="000000"/>
        </w:rPr>
        <w:sectPr w:rsidR="00B6386E" w:rsidSect="00316E09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>
        <w:rPr>
          <w:rFonts w:ascii="Times New Roman" w:eastAsia="DengXian" w:hAnsi="Times New Roman" w:cs="Times New Roman"/>
          <w:color w:val="000000"/>
        </w:rPr>
        <w:lastRenderedPageBreak/>
        <w:t>Abbreviations: TyG indicates triglyceride-glucose.</w:t>
      </w:r>
      <w:bookmarkEnd w:id="1"/>
    </w:p>
    <w:p w14:paraId="78E9EA4B" w14:textId="58F44043" w:rsidR="00B6386E" w:rsidRDefault="0077055E" w:rsidP="00B6386E">
      <w:pPr>
        <w:rPr>
          <w:rFonts w:ascii="Times New Roman" w:hAnsi="Times New Roman" w:cs="Times New Roman"/>
          <w:b/>
          <w:bCs/>
        </w:rPr>
      </w:pPr>
      <w:bookmarkStart w:id="6" w:name="OLE_LINK10"/>
      <w:bookmarkStart w:id="7" w:name="OLE_LINK9"/>
      <w:r>
        <w:rPr>
          <w:rFonts w:ascii="Times New Roman" w:hAnsi="Times New Roman" w:cs="Times New Roman"/>
          <w:b/>
          <w:bCs/>
        </w:rPr>
        <w:lastRenderedPageBreak/>
        <w:t>Additional</w:t>
      </w:r>
      <w:r w:rsidR="00B6386E">
        <w:rPr>
          <w:rFonts w:ascii="Times New Roman" w:hAnsi="Times New Roman" w:cs="Times New Roman"/>
          <w:b/>
          <w:bCs/>
        </w:rPr>
        <w:t xml:space="preserve"> Figures</w:t>
      </w:r>
    </w:p>
    <w:p w14:paraId="40CE3688" w14:textId="77777777" w:rsidR="00B6386E" w:rsidRDefault="00B6386E" w:rsidP="00B6386E">
      <w:pPr>
        <w:rPr>
          <w:rFonts w:ascii="Times New Roman" w:hAnsi="Times New Roman" w:cs="Times New Roman"/>
          <w:b/>
          <w:bCs/>
        </w:rPr>
      </w:pPr>
    </w:p>
    <w:p w14:paraId="420EDFD7" w14:textId="77777777" w:rsidR="00B6386E" w:rsidRDefault="00B6386E" w:rsidP="00B6386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legends</w:t>
      </w:r>
    </w:p>
    <w:p w14:paraId="47B47E7E" w14:textId="631608B7" w:rsidR="00AF77A5" w:rsidRPr="00B6386E" w:rsidRDefault="00B638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</w:t>
      </w:r>
      <w:bookmarkEnd w:id="6"/>
      <w:bookmarkEnd w:id="7"/>
      <w:r>
        <w:rPr>
          <w:rFonts w:ascii="Times New Roman" w:hAnsi="Times New Roman" w:cs="Times New Roman"/>
          <w:b/>
          <w:bCs/>
        </w:rPr>
        <w:t>. S1</w:t>
      </w:r>
      <w:r>
        <w:rPr>
          <w:rFonts w:ascii="Times New Roman" w:hAnsi="Times New Roman" w:cs="Times New Roman"/>
        </w:rPr>
        <w:t xml:space="preserve"> Flow chart of the present study.</w:t>
      </w:r>
    </w:p>
    <w:sectPr w:rsidR="00AF77A5" w:rsidRPr="00B6386E" w:rsidSect="00B6386E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F6E521" w14:textId="77777777" w:rsidR="00AA67C7" w:rsidRDefault="00AA67C7" w:rsidP="00CD0537">
      <w:r>
        <w:separator/>
      </w:r>
    </w:p>
  </w:endnote>
  <w:endnote w:type="continuationSeparator" w:id="0">
    <w:p w14:paraId="62D043CB" w14:textId="77777777" w:rsidR="00AA67C7" w:rsidRDefault="00AA67C7" w:rsidP="00CD05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DD21A4" w14:textId="77777777" w:rsidR="00AA67C7" w:rsidRDefault="00AA67C7" w:rsidP="00CD0537">
      <w:r>
        <w:separator/>
      </w:r>
    </w:p>
  </w:footnote>
  <w:footnote w:type="continuationSeparator" w:id="0">
    <w:p w14:paraId="2F87459D" w14:textId="77777777" w:rsidR="00AA67C7" w:rsidRDefault="00AA67C7" w:rsidP="00CD05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E59"/>
    <w:rsid w:val="00001F40"/>
    <w:rsid w:val="000127B9"/>
    <w:rsid w:val="000176DF"/>
    <w:rsid w:val="00020C95"/>
    <w:rsid w:val="00021F32"/>
    <w:rsid w:val="0002646A"/>
    <w:rsid w:val="00030B7C"/>
    <w:rsid w:val="000337B8"/>
    <w:rsid w:val="000343FE"/>
    <w:rsid w:val="00037395"/>
    <w:rsid w:val="000459F6"/>
    <w:rsid w:val="00052A3B"/>
    <w:rsid w:val="000533E5"/>
    <w:rsid w:val="0005524B"/>
    <w:rsid w:val="00057C4C"/>
    <w:rsid w:val="000629A8"/>
    <w:rsid w:val="00062F32"/>
    <w:rsid w:val="00066E4C"/>
    <w:rsid w:val="00067090"/>
    <w:rsid w:val="00070C31"/>
    <w:rsid w:val="000722B6"/>
    <w:rsid w:val="00072F2E"/>
    <w:rsid w:val="00074CF9"/>
    <w:rsid w:val="00075A78"/>
    <w:rsid w:val="00080FCA"/>
    <w:rsid w:val="000859C6"/>
    <w:rsid w:val="000A47D1"/>
    <w:rsid w:val="000A5B46"/>
    <w:rsid w:val="000B02F6"/>
    <w:rsid w:val="000B4C30"/>
    <w:rsid w:val="000B525A"/>
    <w:rsid w:val="000C037F"/>
    <w:rsid w:val="000C78C7"/>
    <w:rsid w:val="000D045B"/>
    <w:rsid w:val="000D07EB"/>
    <w:rsid w:val="000D5FA4"/>
    <w:rsid w:val="000D77C7"/>
    <w:rsid w:val="000E6230"/>
    <w:rsid w:val="000F74D3"/>
    <w:rsid w:val="000F755C"/>
    <w:rsid w:val="001000F5"/>
    <w:rsid w:val="001024A4"/>
    <w:rsid w:val="001037D1"/>
    <w:rsid w:val="00112BBF"/>
    <w:rsid w:val="00120C64"/>
    <w:rsid w:val="00122A24"/>
    <w:rsid w:val="00123406"/>
    <w:rsid w:val="00124D59"/>
    <w:rsid w:val="00124ECF"/>
    <w:rsid w:val="0012679B"/>
    <w:rsid w:val="001279D1"/>
    <w:rsid w:val="0013509A"/>
    <w:rsid w:val="001400A7"/>
    <w:rsid w:val="00140C01"/>
    <w:rsid w:val="00142ECA"/>
    <w:rsid w:val="001473BF"/>
    <w:rsid w:val="0015457A"/>
    <w:rsid w:val="001560C0"/>
    <w:rsid w:val="0016076B"/>
    <w:rsid w:val="0016176B"/>
    <w:rsid w:val="00167728"/>
    <w:rsid w:val="001A605F"/>
    <w:rsid w:val="001A7F77"/>
    <w:rsid w:val="001B03AB"/>
    <w:rsid w:val="001B04B3"/>
    <w:rsid w:val="001B23A1"/>
    <w:rsid w:val="001B51AB"/>
    <w:rsid w:val="001C5A19"/>
    <w:rsid w:val="001D1F99"/>
    <w:rsid w:val="001D7024"/>
    <w:rsid w:val="001E249E"/>
    <w:rsid w:val="001E300F"/>
    <w:rsid w:val="001E335A"/>
    <w:rsid w:val="001E5494"/>
    <w:rsid w:val="001E68C8"/>
    <w:rsid w:val="002015A5"/>
    <w:rsid w:val="002070A3"/>
    <w:rsid w:val="00212010"/>
    <w:rsid w:val="002207F5"/>
    <w:rsid w:val="0022362F"/>
    <w:rsid w:val="00236A35"/>
    <w:rsid w:val="002514B6"/>
    <w:rsid w:val="002526E9"/>
    <w:rsid w:val="00253D93"/>
    <w:rsid w:val="0025793B"/>
    <w:rsid w:val="00266CCC"/>
    <w:rsid w:val="00267EC7"/>
    <w:rsid w:val="00276924"/>
    <w:rsid w:val="00290659"/>
    <w:rsid w:val="00294130"/>
    <w:rsid w:val="002977E6"/>
    <w:rsid w:val="002A3783"/>
    <w:rsid w:val="002B03E9"/>
    <w:rsid w:val="002C0327"/>
    <w:rsid w:val="002D0504"/>
    <w:rsid w:val="002D2E04"/>
    <w:rsid w:val="002D3775"/>
    <w:rsid w:val="002D7DC4"/>
    <w:rsid w:val="002E004B"/>
    <w:rsid w:val="002E09E7"/>
    <w:rsid w:val="002E31A5"/>
    <w:rsid w:val="002E66C0"/>
    <w:rsid w:val="002F1E3D"/>
    <w:rsid w:val="002F32C3"/>
    <w:rsid w:val="002F4362"/>
    <w:rsid w:val="00300F68"/>
    <w:rsid w:val="0030489E"/>
    <w:rsid w:val="00307748"/>
    <w:rsid w:val="003103A6"/>
    <w:rsid w:val="00316E09"/>
    <w:rsid w:val="0031744B"/>
    <w:rsid w:val="00320980"/>
    <w:rsid w:val="0032159E"/>
    <w:rsid w:val="003311E3"/>
    <w:rsid w:val="003336CA"/>
    <w:rsid w:val="00334910"/>
    <w:rsid w:val="003463D5"/>
    <w:rsid w:val="0034754C"/>
    <w:rsid w:val="00357AB8"/>
    <w:rsid w:val="003675BC"/>
    <w:rsid w:val="00374109"/>
    <w:rsid w:val="003746D7"/>
    <w:rsid w:val="00375E60"/>
    <w:rsid w:val="00382265"/>
    <w:rsid w:val="003850FE"/>
    <w:rsid w:val="00394317"/>
    <w:rsid w:val="003A11F6"/>
    <w:rsid w:val="003A719E"/>
    <w:rsid w:val="003B5A33"/>
    <w:rsid w:val="003C1553"/>
    <w:rsid w:val="003C2A3D"/>
    <w:rsid w:val="003C2C49"/>
    <w:rsid w:val="003C3B76"/>
    <w:rsid w:val="003C63B1"/>
    <w:rsid w:val="003D67B4"/>
    <w:rsid w:val="003D6A38"/>
    <w:rsid w:val="003E0641"/>
    <w:rsid w:val="003E3637"/>
    <w:rsid w:val="003E6BFE"/>
    <w:rsid w:val="003F1426"/>
    <w:rsid w:val="003F5598"/>
    <w:rsid w:val="003F65DA"/>
    <w:rsid w:val="003F6902"/>
    <w:rsid w:val="00404207"/>
    <w:rsid w:val="00411F11"/>
    <w:rsid w:val="004138D3"/>
    <w:rsid w:val="00422112"/>
    <w:rsid w:val="004221BA"/>
    <w:rsid w:val="00435A25"/>
    <w:rsid w:val="0044015E"/>
    <w:rsid w:val="0044184F"/>
    <w:rsid w:val="004674F8"/>
    <w:rsid w:val="00471869"/>
    <w:rsid w:val="00473159"/>
    <w:rsid w:val="004776A4"/>
    <w:rsid w:val="00477CF2"/>
    <w:rsid w:val="004800AA"/>
    <w:rsid w:val="00480EE0"/>
    <w:rsid w:val="00494932"/>
    <w:rsid w:val="00497EA1"/>
    <w:rsid w:val="004B1625"/>
    <w:rsid w:val="004B605F"/>
    <w:rsid w:val="004C275B"/>
    <w:rsid w:val="004C2989"/>
    <w:rsid w:val="004C47B1"/>
    <w:rsid w:val="004E27A2"/>
    <w:rsid w:val="004E3D4C"/>
    <w:rsid w:val="004F02F8"/>
    <w:rsid w:val="004F1DF0"/>
    <w:rsid w:val="004F3BD8"/>
    <w:rsid w:val="00502DF4"/>
    <w:rsid w:val="0051608E"/>
    <w:rsid w:val="00517044"/>
    <w:rsid w:val="00523B7F"/>
    <w:rsid w:val="005253EA"/>
    <w:rsid w:val="00532A8B"/>
    <w:rsid w:val="0054097C"/>
    <w:rsid w:val="005430C7"/>
    <w:rsid w:val="005436CE"/>
    <w:rsid w:val="00543EF7"/>
    <w:rsid w:val="005573B4"/>
    <w:rsid w:val="00557CE4"/>
    <w:rsid w:val="00560820"/>
    <w:rsid w:val="00562FBA"/>
    <w:rsid w:val="00565022"/>
    <w:rsid w:val="0056612A"/>
    <w:rsid w:val="00583A6B"/>
    <w:rsid w:val="005A3982"/>
    <w:rsid w:val="005B3B9D"/>
    <w:rsid w:val="005B3F4D"/>
    <w:rsid w:val="005B46DB"/>
    <w:rsid w:val="005B6581"/>
    <w:rsid w:val="005B7BE0"/>
    <w:rsid w:val="005D099A"/>
    <w:rsid w:val="005D129C"/>
    <w:rsid w:val="005D12F4"/>
    <w:rsid w:val="005D208E"/>
    <w:rsid w:val="005D27B8"/>
    <w:rsid w:val="005D5CB0"/>
    <w:rsid w:val="005E168E"/>
    <w:rsid w:val="005E27BA"/>
    <w:rsid w:val="005E3523"/>
    <w:rsid w:val="005E6F29"/>
    <w:rsid w:val="0061084B"/>
    <w:rsid w:val="00610C80"/>
    <w:rsid w:val="0062460B"/>
    <w:rsid w:val="006368BB"/>
    <w:rsid w:val="006423CB"/>
    <w:rsid w:val="00643A45"/>
    <w:rsid w:val="00644E35"/>
    <w:rsid w:val="00655CED"/>
    <w:rsid w:val="00656D84"/>
    <w:rsid w:val="00657846"/>
    <w:rsid w:val="00657940"/>
    <w:rsid w:val="00660447"/>
    <w:rsid w:val="00672636"/>
    <w:rsid w:val="00675C51"/>
    <w:rsid w:val="00676962"/>
    <w:rsid w:val="006835C5"/>
    <w:rsid w:val="00686FCA"/>
    <w:rsid w:val="00694DC7"/>
    <w:rsid w:val="006A072C"/>
    <w:rsid w:val="006B0549"/>
    <w:rsid w:val="006C40D4"/>
    <w:rsid w:val="006C4CAA"/>
    <w:rsid w:val="006C7441"/>
    <w:rsid w:val="006C7DBA"/>
    <w:rsid w:val="006D0B8C"/>
    <w:rsid w:val="006D2483"/>
    <w:rsid w:val="006E1C55"/>
    <w:rsid w:val="006F46B8"/>
    <w:rsid w:val="006F67F6"/>
    <w:rsid w:val="0070180D"/>
    <w:rsid w:val="00704F27"/>
    <w:rsid w:val="0070737F"/>
    <w:rsid w:val="00726C24"/>
    <w:rsid w:val="00732201"/>
    <w:rsid w:val="00733E3A"/>
    <w:rsid w:val="00733E63"/>
    <w:rsid w:val="00734542"/>
    <w:rsid w:val="007360AD"/>
    <w:rsid w:val="00736144"/>
    <w:rsid w:val="007405B1"/>
    <w:rsid w:val="00741D76"/>
    <w:rsid w:val="00746100"/>
    <w:rsid w:val="00751AFF"/>
    <w:rsid w:val="00754A52"/>
    <w:rsid w:val="00756114"/>
    <w:rsid w:val="007630A2"/>
    <w:rsid w:val="0077055E"/>
    <w:rsid w:val="00773A54"/>
    <w:rsid w:val="00774816"/>
    <w:rsid w:val="00776A4F"/>
    <w:rsid w:val="007869FC"/>
    <w:rsid w:val="00790C9B"/>
    <w:rsid w:val="00795858"/>
    <w:rsid w:val="007A1090"/>
    <w:rsid w:val="007A22DE"/>
    <w:rsid w:val="007A4EF4"/>
    <w:rsid w:val="007B572B"/>
    <w:rsid w:val="007B647E"/>
    <w:rsid w:val="007C20C4"/>
    <w:rsid w:val="007C49FE"/>
    <w:rsid w:val="007C56D6"/>
    <w:rsid w:val="007D2371"/>
    <w:rsid w:val="007D2887"/>
    <w:rsid w:val="007D62B3"/>
    <w:rsid w:val="007E4C81"/>
    <w:rsid w:val="007F4A7B"/>
    <w:rsid w:val="007F4A91"/>
    <w:rsid w:val="007F685D"/>
    <w:rsid w:val="00800592"/>
    <w:rsid w:val="00803D1E"/>
    <w:rsid w:val="00806D8B"/>
    <w:rsid w:val="008073CB"/>
    <w:rsid w:val="008100C8"/>
    <w:rsid w:val="008104FA"/>
    <w:rsid w:val="00812233"/>
    <w:rsid w:val="00815E59"/>
    <w:rsid w:val="0082269F"/>
    <w:rsid w:val="00831558"/>
    <w:rsid w:val="00835835"/>
    <w:rsid w:val="0084070E"/>
    <w:rsid w:val="0084256A"/>
    <w:rsid w:val="00844610"/>
    <w:rsid w:val="00852FF9"/>
    <w:rsid w:val="00854D20"/>
    <w:rsid w:val="00883763"/>
    <w:rsid w:val="008A2DEA"/>
    <w:rsid w:val="008A700E"/>
    <w:rsid w:val="008B2818"/>
    <w:rsid w:val="008C035F"/>
    <w:rsid w:val="008C60CD"/>
    <w:rsid w:val="008D19B6"/>
    <w:rsid w:val="008D3CEF"/>
    <w:rsid w:val="008D632F"/>
    <w:rsid w:val="008E089B"/>
    <w:rsid w:val="008E774C"/>
    <w:rsid w:val="008F55F4"/>
    <w:rsid w:val="008F5D15"/>
    <w:rsid w:val="008F7D26"/>
    <w:rsid w:val="0090041E"/>
    <w:rsid w:val="00900575"/>
    <w:rsid w:val="00903A97"/>
    <w:rsid w:val="009118A6"/>
    <w:rsid w:val="009310B2"/>
    <w:rsid w:val="00943E01"/>
    <w:rsid w:val="00960C76"/>
    <w:rsid w:val="00964E45"/>
    <w:rsid w:val="00966275"/>
    <w:rsid w:val="00966930"/>
    <w:rsid w:val="00966DC3"/>
    <w:rsid w:val="00975430"/>
    <w:rsid w:val="00980994"/>
    <w:rsid w:val="009855A1"/>
    <w:rsid w:val="009953F8"/>
    <w:rsid w:val="00995A4C"/>
    <w:rsid w:val="009A5D8A"/>
    <w:rsid w:val="009A75E0"/>
    <w:rsid w:val="009B23CF"/>
    <w:rsid w:val="009B61EE"/>
    <w:rsid w:val="009C178E"/>
    <w:rsid w:val="009C2BCB"/>
    <w:rsid w:val="009C535E"/>
    <w:rsid w:val="009D2D77"/>
    <w:rsid w:val="009D3C38"/>
    <w:rsid w:val="009D63E5"/>
    <w:rsid w:val="009D6AAD"/>
    <w:rsid w:val="009E41D7"/>
    <w:rsid w:val="009E6F3A"/>
    <w:rsid w:val="009F101B"/>
    <w:rsid w:val="009F2CC2"/>
    <w:rsid w:val="00A02369"/>
    <w:rsid w:val="00A14289"/>
    <w:rsid w:val="00A16709"/>
    <w:rsid w:val="00A2013E"/>
    <w:rsid w:val="00A36FBD"/>
    <w:rsid w:val="00A43659"/>
    <w:rsid w:val="00A55F5B"/>
    <w:rsid w:val="00A571BB"/>
    <w:rsid w:val="00A6079B"/>
    <w:rsid w:val="00A73257"/>
    <w:rsid w:val="00A756A9"/>
    <w:rsid w:val="00A7649B"/>
    <w:rsid w:val="00A8036C"/>
    <w:rsid w:val="00A87D84"/>
    <w:rsid w:val="00A87DD0"/>
    <w:rsid w:val="00A90584"/>
    <w:rsid w:val="00A92265"/>
    <w:rsid w:val="00A92FB8"/>
    <w:rsid w:val="00A94C84"/>
    <w:rsid w:val="00A9517B"/>
    <w:rsid w:val="00AA4B77"/>
    <w:rsid w:val="00AA67C7"/>
    <w:rsid w:val="00AA773B"/>
    <w:rsid w:val="00AB0B74"/>
    <w:rsid w:val="00AB0E11"/>
    <w:rsid w:val="00AB257E"/>
    <w:rsid w:val="00AB768E"/>
    <w:rsid w:val="00AC0917"/>
    <w:rsid w:val="00AC31A9"/>
    <w:rsid w:val="00AC4342"/>
    <w:rsid w:val="00AC6276"/>
    <w:rsid w:val="00AD2118"/>
    <w:rsid w:val="00AD5979"/>
    <w:rsid w:val="00AD5C6D"/>
    <w:rsid w:val="00AD7E24"/>
    <w:rsid w:val="00AE4EF6"/>
    <w:rsid w:val="00AE737D"/>
    <w:rsid w:val="00AF0BA2"/>
    <w:rsid w:val="00AF28B8"/>
    <w:rsid w:val="00AF3DBA"/>
    <w:rsid w:val="00AF566E"/>
    <w:rsid w:val="00AF70A4"/>
    <w:rsid w:val="00AF77A5"/>
    <w:rsid w:val="00B01E61"/>
    <w:rsid w:val="00B06351"/>
    <w:rsid w:val="00B100AC"/>
    <w:rsid w:val="00B14B46"/>
    <w:rsid w:val="00B15F3A"/>
    <w:rsid w:val="00B178E2"/>
    <w:rsid w:val="00B22CC1"/>
    <w:rsid w:val="00B25E89"/>
    <w:rsid w:val="00B4460A"/>
    <w:rsid w:val="00B512B4"/>
    <w:rsid w:val="00B529EF"/>
    <w:rsid w:val="00B55466"/>
    <w:rsid w:val="00B63792"/>
    <w:rsid w:val="00B6386E"/>
    <w:rsid w:val="00B7073F"/>
    <w:rsid w:val="00B73C23"/>
    <w:rsid w:val="00B82AD3"/>
    <w:rsid w:val="00B863A0"/>
    <w:rsid w:val="00B93A29"/>
    <w:rsid w:val="00BA7D60"/>
    <w:rsid w:val="00BB08C3"/>
    <w:rsid w:val="00BB10DF"/>
    <w:rsid w:val="00BC2608"/>
    <w:rsid w:val="00BC3048"/>
    <w:rsid w:val="00BC5C67"/>
    <w:rsid w:val="00BD0D8E"/>
    <w:rsid w:val="00BD264E"/>
    <w:rsid w:val="00BD3B83"/>
    <w:rsid w:val="00BD5052"/>
    <w:rsid w:val="00BD6F02"/>
    <w:rsid w:val="00BF1E3D"/>
    <w:rsid w:val="00BF5D74"/>
    <w:rsid w:val="00BF7379"/>
    <w:rsid w:val="00BF75D4"/>
    <w:rsid w:val="00C02ACD"/>
    <w:rsid w:val="00C05A5A"/>
    <w:rsid w:val="00C07DFF"/>
    <w:rsid w:val="00C111D8"/>
    <w:rsid w:val="00C220A5"/>
    <w:rsid w:val="00C30BC0"/>
    <w:rsid w:val="00C30F25"/>
    <w:rsid w:val="00C31089"/>
    <w:rsid w:val="00C3417A"/>
    <w:rsid w:val="00C36066"/>
    <w:rsid w:val="00C3768A"/>
    <w:rsid w:val="00C44E97"/>
    <w:rsid w:val="00C5069F"/>
    <w:rsid w:val="00C56104"/>
    <w:rsid w:val="00C7211D"/>
    <w:rsid w:val="00C73BFB"/>
    <w:rsid w:val="00C77F8C"/>
    <w:rsid w:val="00C817E7"/>
    <w:rsid w:val="00C85315"/>
    <w:rsid w:val="00C90500"/>
    <w:rsid w:val="00CB03C6"/>
    <w:rsid w:val="00CB32A6"/>
    <w:rsid w:val="00CB5651"/>
    <w:rsid w:val="00CB6C8E"/>
    <w:rsid w:val="00CB78A9"/>
    <w:rsid w:val="00CC5773"/>
    <w:rsid w:val="00CD0537"/>
    <w:rsid w:val="00CD0849"/>
    <w:rsid w:val="00CD0D5F"/>
    <w:rsid w:val="00CD4367"/>
    <w:rsid w:val="00CD5905"/>
    <w:rsid w:val="00CF02F8"/>
    <w:rsid w:val="00CF1158"/>
    <w:rsid w:val="00CF5637"/>
    <w:rsid w:val="00D044A0"/>
    <w:rsid w:val="00D258CB"/>
    <w:rsid w:val="00D25D4F"/>
    <w:rsid w:val="00D34584"/>
    <w:rsid w:val="00D40272"/>
    <w:rsid w:val="00D4567A"/>
    <w:rsid w:val="00D564D8"/>
    <w:rsid w:val="00D636AD"/>
    <w:rsid w:val="00D6432F"/>
    <w:rsid w:val="00D65550"/>
    <w:rsid w:val="00D81C34"/>
    <w:rsid w:val="00D81D79"/>
    <w:rsid w:val="00D84029"/>
    <w:rsid w:val="00D92CF4"/>
    <w:rsid w:val="00D939A9"/>
    <w:rsid w:val="00D97812"/>
    <w:rsid w:val="00D97B51"/>
    <w:rsid w:val="00DA2D75"/>
    <w:rsid w:val="00DB7C9C"/>
    <w:rsid w:val="00DC596D"/>
    <w:rsid w:val="00DC6DDA"/>
    <w:rsid w:val="00DE4E2A"/>
    <w:rsid w:val="00DF58DE"/>
    <w:rsid w:val="00E0174C"/>
    <w:rsid w:val="00E025F7"/>
    <w:rsid w:val="00E10D25"/>
    <w:rsid w:val="00E11B86"/>
    <w:rsid w:val="00E16083"/>
    <w:rsid w:val="00E26024"/>
    <w:rsid w:val="00E267A9"/>
    <w:rsid w:val="00E341F3"/>
    <w:rsid w:val="00E37D68"/>
    <w:rsid w:val="00E504AD"/>
    <w:rsid w:val="00E50C59"/>
    <w:rsid w:val="00E510E1"/>
    <w:rsid w:val="00E524D8"/>
    <w:rsid w:val="00E57C30"/>
    <w:rsid w:val="00E675E1"/>
    <w:rsid w:val="00E72336"/>
    <w:rsid w:val="00E96A91"/>
    <w:rsid w:val="00EA1391"/>
    <w:rsid w:val="00EA3473"/>
    <w:rsid w:val="00EA60BD"/>
    <w:rsid w:val="00EC136D"/>
    <w:rsid w:val="00EC53F3"/>
    <w:rsid w:val="00EC5457"/>
    <w:rsid w:val="00ED56AF"/>
    <w:rsid w:val="00EE3CB9"/>
    <w:rsid w:val="00EE4762"/>
    <w:rsid w:val="00EF71EA"/>
    <w:rsid w:val="00F11E25"/>
    <w:rsid w:val="00F176E2"/>
    <w:rsid w:val="00F24445"/>
    <w:rsid w:val="00F400AE"/>
    <w:rsid w:val="00F4279A"/>
    <w:rsid w:val="00F45B79"/>
    <w:rsid w:val="00F467F1"/>
    <w:rsid w:val="00F51F27"/>
    <w:rsid w:val="00F537D3"/>
    <w:rsid w:val="00F53859"/>
    <w:rsid w:val="00F65386"/>
    <w:rsid w:val="00F77EC1"/>
    <w:rsid w:val="00F84C0D"/>
    <w:rsid w:val="00F941AD"/>
    <w:rsid w:val="00F95652"/>
    <w:rsid w:val="00FA0BE5"/>
    <w:rsid w:val="00FB01B0"/>
    <w:rsid w:val="00FB43C8"/>
    <w:rsid w:val="00FB6080"/>
    <w:rsid w:val="00FD05A9"/>
    <w:rsid w:val="00FD12C0"/>
    <w:rsid w:val="00FE71F0"/>
    <w:rsid w:val="00FE727B"/>
    <w:rsid w:val="00FF1A76"/>
    <w:rsid w:val="00FF6151"/>
    <w:rsid w:val="08315E35"/>
    <w:rsid w:val="0D685582"/>
    <w:rsid w:val="0D76098C"/>
    <w:rsid w:val="1C8058CB"/>
    <w:rsid w:val="316109FD"/>
    <w:rsid w:val="393F6354"/>
    <w:rsid w:val="3D7E5873"/>
    <w:rsid w:val="40C33D66"/>
    <w:rsid w:val="4BF05312"/>
    <w:rsid w:val="4DBB5792"/>
    <w:rsid w:val="560676D4"/>
    <w:rsid w:val="63930DF1"/>
    <w:rsid w:val="666F6B73"/>
    <w:rsid w:val="6D471A71"/>
    <w:rsid w:val="6D720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 fillcolor="white">
      <v:fill color="white"/>
    </o:shapedefaults>
    <o:shapelayout v:ext="edit">
      <o:idmap v:ext="edit" data="1"/>
    </o:shapelayout>
  </w:shapeDefaults>
  <w:decimalSymbol w:val="."/>
  <w:listSeparator w:val=","/>
  <w14:docId w14:val="729E58D3"/>
  <w15:docId w15:val="{D97AB87D-C035-4BC1-897F-93BAFF46A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710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3BAE25F-E22F-4612-8CEF-7BB246C205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1</TotalTime>
  <Pages>5</Pages>
  <Words>795</Words>
  <Characters>4532</Characters>
  <Application>Microsoft Office Word</Application>
  <DocSecurity>0</DocSecurity>
  <Lines>37</Lines>
  <Paragraphs>10</Paragraphs>
  <ScaleCrop>false</ScaleCrop>
  <Company/>
  <LinksUpToDate>false</LinksUpToDate>
  <CharactersWithSpaces>5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光耀</dc:creator>
  <cp:lastModifiedBy>Ragavathi V.</cp:lastModifiedBy>
  <cp:revision>1887</cp:revision>
  <cp:lastPrinted>2020-10-30T14:14:00Z</cp:lastPrinted>
  <dcterms:created xsi:type="dcterms:W3CDTF">2020-08-29T07:09:00Z</dcterms:created>
  <dcterms:modified xsi:type="dcterms:W3CDTF">2021-02-10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784</vt:lpwstr>
  </property>
</Properties>
</file>